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911" w:type="dxa"/>
        <w:tblLook w:val="04A0" w:firstRow="1" w:lastRow="0" w:firstColumn="1" w:lastColumn="0" w:noHBand="0" w:noVBand="1"/>
      </w:tblPr>
      <w:tblGrid>
        <w:gridCol w:w="5245"/>
        <w:gridCol w:w="2977"/>
        <w:gridCol w:w="1701"/>
        <w:gridCol w:w="988"/>
      </w:tblGrid>
      <w:tr w:rsidR="00646D3A" w:rsidRPr="00646D3A" w14:paraId="1B632190" w14:textId="77777777" w:rsidTr="00B03980">
        <w:trPr>
          <w:trHeight w:val="360"/>
        </w:trPr>
        <w:tc>
          <w:tcPr>
            <w:tcW w:w="10911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D25E" w14:textId="77777777" w:rsidR="00646D3A" w:rsidRPr="00646D3A" w:rsidRDefault="00646D3A" w:rsidP="00646D3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46D3A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upplementary Table 2: Antibodies used in Western blotting and IF assays.</w:t>
            </w:r>
          </w:p>
        </w:tc>
      </w:tr>
      <w:tr w:rsidR="00646D3A" w:rsidRPr="00646D3A" w14:paraId="6DF92EF4" w14:textId="77777777" w:rsidTr="00B03980">
        <w:trPr>
          <w:gridAfter w:val="1"/>
          <w:wAfter w:w="988" w:type="dxa"/>
          <w:trHeight w:val="624"/>
        </w:trPr>
        <w:tc>
          <w:tcPr>
            <w:tcW w:w="524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0B5ABE" w14:textId="77777777" w:rsidR="00646D3A" w:rsidRPr="00646D3A" w:rsidRDefault="00646D3A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Antibodies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A50529" w14:textId="77777777" w:rsidR="00646D3A" w:rsidRPr="00646D3A" w:rsidRDefault="00646D3A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Source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C3E370" w14:textId="77777777" w:rsidR="00646D3A" w:rsidRPr="00646D3A" w:rsidRDefault="00646D3A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proofErr w:type="spellStart"/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Cat.No</w:t>
            </w:r>
            <w:proofErr w:type="spellEnd"/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.</w:t>
            </w:r>
          </w:p>
        </w:tc>
      </w:tr>
      <w:tr w:rsidR="00646D3A" w:rsidRPr="00646D3A" w14:paraId="26081299" w14:textId="77777777" w:rsidTr="00B03980">
        <w:trPr>
          <w:gridAfter w:val="1"/>
          <w:wAfter w:w="988" w:type="dxa"/>
          <w:trHeight w:val="360"/>
        </w:trPr>
        <w:tc>
          <w:tcPr>
            <w:tcW w:w="52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8B3CBB" w14:textId="77777777" w:rsidR="00646D3A" w:rsidRPr="00646D3A" w:rsidRDefault="00646D3A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9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A58F99" w14:textId="77777777" w:rsidR="00646D3A" w:rsidRPr="00646D3A" w:rsidRDefault="00646D3A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82CD3B" w14:textId="77777777" w:rsidR="00646D3A" w:rsidRPr="00646D3A" w:rsidRDefault="00646D3A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</w:tr>
      <w:tr w:rsidR="00646D3A" w:rsidRPr="00646D3A" w14:paraId="4337233F" w14:textId="77777777" w:rsidTr="00B03980">
        <w:trPr>
          <w:gridAfter w:val="1"/>
          <w:wAfter w:w="988" w:type="dxa"/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39F9" w14:textId="77777777" w:rsidR="00646D3A" w:rsidRPr="00646D3A" w:rsidRDefault="00646D3A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ADGRA1 Rabbit </w:t>
            </w:r>
            <w:proofErr w:type="spellStart"/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pAb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B664" w14:textId="77777777" w:rsidR="00646D3A" w:rsidRPr="00646D3A" w:rsidRDefault="00646D3A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Abc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BEE6" w14:textId="77777777" w:rsidR="00646D3A" w:rsidRPr="00646D3A" w:rsidRDefault="00646D3A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ab122814</w:t>
            </w:r>
          </w:p>
        </w:tc>
      </w:tr>
      <w:tr w:rsidR="00646D3A" w:rsidRPr="00646D3A" w14:paraId="4E24F7B7" w14:textId="77777777" w:rsidTr="00B03980">
        <w:trPr>
          <w:gridAfter w:val="1"/>
          <w:wAfter w:w="988" w:type="dxa"/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0060" w14:textId="77777777" w:rsidR="00646D3A" w:rsidRPr="00646D3A" w:rsidRDefault="00646D3A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proofErr w:type="spellStart"/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NeuN</w:t>
            </w:r>
            <w:proofErr w:type="spellEnd"/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Mouse </w:t>
            </w:r>
            <w:proofErr w:type="spellStart"/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2290" w14:textId="77777777" w:rsidR="00646D3A" w:rsidRPr="00646D3A" w:rsidRDefault="00646D3A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Millip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D749" w14:textId="77777777" w:rsidR="00646D3A" w:rsidRPr="00646D3A" w:rsidRDefault="00646D3A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MAB377</w:t>
            </w:r>
          </w:p>
        </w:tc>
      </w:tr>
      <w:tr w:rsidR="00646D3A" w:rsidRPr="00646D3A" w14:paraId="162F6FF5" w14:textId="77777777" w:rsidTr="00B03980">
        <w:trPr>
          <w:gridAfter w:val="1"/>
          <w:wAfter w:w="988" w:type="dxa"/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0C68" w14:textId="77777777" w:rsidR="00646D3A" w:rsidRPr="00646D3A" w:rsidRDefault="00646D3A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GFAP Mouse </w:t>
            </w:r>
            <w:proofErr w:type="spellStart"/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E552" w14:textId="77777777" w:rsidR="00646D3A" w:rsidRPr="00646D3A" w:rsidRDefault="00646D3A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Millip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583A" w14:textId="77777777" w:rsidR="00646D3A" w:rsidRPr="00646D3A" w:rsidRDefault="00646D3A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MAB3402</w:t>
            </w:r>
          </w:p>
        </w:tc>
      </w:tr>
      <w:tr w:rsidR="00646D3A" w:rsidRPr="00646D3A" w14:paraId="77751590" w14:textId="77777777" w:rsidTr="00B03980">
        <w:trPr>
          <w:gridAfter w:val="1"/>
          <w:wAfter w:w="988" w:type="dxa"/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B709" w14:textId="77777777" w:rsidR="00646D3A" w:rsidRPr="00646D3A" w:rsidRDefault="00646D3A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β3-AR Rabbit </w:t>
            </w:r>
            <w:proofErr w:type="spellStart"/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pAb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B47B" w14:textId="77777777" w:rsidR="00646D3A" w:rsidRPr="00646D3A" w:rsidRDefault="00646D3A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Abc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8ED9" w14:textId="77777777" w:rsidR="00646D3A" w:rsidRPr="00646D3A" w:rsidRDefault="00646D3A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ab94506</w:t>
            </w:r>
          </w:p>
        </w:tc>
      </w:tr>
      <w:tr w:rsidR="00E02F2C" w:rsidRPr="00E02F2C" w14:paraId="4547A5A9" w14:textId="77777777" w:rsidTr="00B03980">
        <w:trPr>
          <w:gridAfter w:val="1"/>
          <w:wAfter w:w="988" w:type="dxa"/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A1D61" w14:textId="622043DB" w:rsidR="009E3F52" w:rsidRPr="00E02F2C" w:rsidRDefault="009E3F52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E02F2C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I</w:t>
            </w:r>
            <w:r w:rsidRPr="00E02F2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BA1</w:t>
            </w:r>
            <w:r w:rsidR="00835C72" w:rsidRPr="00E02F2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Rabbit </w:t>
            </w:r>
            <w:proofErr w:type="spellStart"/>
            <w:r w:rsidR="00835C72" w:rsidRPr="00E02F2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pAb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5D826" w14:textId="30AE0699" w:rsidR="009E3F52" w:rsidRPr="00E02F2C" w:rsidRDefault="00034B22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E02F2C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Abc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1EF56" w14:textId="31601DE1" w:rsidR="009E3F52" w:rsidRPr="00E02F2C" w:rsidRDefault="00034B22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E02F2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ab178846</w:t>
            </w:r>
          </w:p>
        </w:tc>
      </w:tr>
      <w:tr w:rsidR="00E02F2C" w:rsidRPr="00E02F2C" w14:paraId="776DC3B8" w14:textId="77777777" w:rsidTr="00B03980">
        <w:trPr>
          <w:gridAfter w:val="1"/>
          <w:wAfter w:w="988" w:type="dxa"/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BAD1C" w14:textId="6E6F99A8" w:rsidR="009E3F52" w:rsidRPr="00E02F2C" w:rsidRDefault="009E3F52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E02F2C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O</w:t>
            </w:r>
            <w:r w:rsidRPr="00E02F2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LIG2</w:t>
            </w:r>
            <w:r w:rsidR="00835C72" w:rsidRPr="00E02F2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Rabbit </w:t>
            </w:r>
            <w:proofErr w:type="spellStart"/>
            <w:r w:rsidR="00835C72" w:rsidRPr="00E02F2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pAb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D0980" w14:textId="099156A6" w:rsidR="009E3F52" w:rsidRPr="00E02F2C" w:rsidRDefault="009E3F52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E02F2C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A</w:t>
            </w:r>
            <w:r w:rsidRPr="00E02F2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bc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256EF" w14:textId="4A791AF2" w:rsidR="009E3F52" w:rsidRPr="00E02F2C" w:rsidRDefault="00835C72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E02F2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ab109186</w:t>
            </w:r>
          </w:p>
        </w:tc>
      </w:tr>
      <w:tr w:rsidR="00E02F2C" w:rsidRPr="00E02F2C" w14:paraId="1371A08F" w14:textId="77777777" w:rsidTr="00B03980">
        <w:trPr>
          <w:gridAfter w:val="1"/>
          <w:wAfter w:w="988" w:type="dxa"/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2388" w14:textId="77777777" w:rsidR="00646D3A" w:rsidRPr="00E02F2C" w:rsidRDefault="00646D3A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E02F2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UCP1 (4E5) Mouse </w:t>
            </w:r>
            <w:proofErr w:type="spellStart"/>
            <w:r w:rsidRPr="00E02F2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F9BC" w14:textId="77777777" w:rsidR="00646D3A" w:rsidRPr="00E02F2C" w:rsidRDefault="00646D3A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E02F2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Santa </w:t>
            </w:r>
            <w:proofErr w:type="spellStart"/>
            <w:r w:rsidRPr="00E02F2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cruz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9FA0" w14:textId="77777777" w:rsidR="00646D3A" w:rsidRPr="00E02F2C" w:rsidRDefault="00646D3A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E02F2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sc293418</w:t>
            </w:r>
          </w:p>
        </w:tc>
      </w:tr>
      <w:tr w:rsidR="00646D3A" w:rsidRPr="00646D3A" w14:paraId="132D03E4" w14:textId="77777777" w:rsidTr="00B03980">
        <w:trPr>
          <w:gridAfter w:val="1"/>
          <w:wAfter w:w="988" w:type="dxa"/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8FB2" w14:textId="77777777" w:rsidR="00646D3A" w:rsidRPr="00646D3A" w:rsidRDefault="00646D3A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PGC1-α Rabbit </w:t>
            </w:r>
            <w:proofErr w:type="spellStart"/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pAb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68A24" w14:textId="77777777" w:rsidR="00646D3A" w:rsidRPr="00646D3A" w:rsidRDefault="00646D3A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Santa </w:t>
            </w:r>
            <w:proofErr w:type="spellStart"/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cruz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3ED4" w14:textId="77777777" w:rsidR="00646D3A" w:rsidRPr="00646D3A" w:rsidRDefault="00646D3A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sc13067</w:t>
            </w:r>
          </w:p>
        </w:tc>
      </w:tr>
      <w:tr w:rsidR="00646D3A" w:rsidRPr="00646D3A" w14:paraId="1E715823" w14:textId="77777777" w:rsidTr="00B03980">
        <w:trPr>
          <w:gridAfter w:val="1"/>
          <w:wAfter w:w="988" w:type="dxa"/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F022" w14:textId="77777777" w:rsidR="00646D3A" w:rsidRPr="00646D3A" w:rsidRDefault="00646D3A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TH Mouse </w:t>
            </w:r>
            <w:proofErr w:type="spellStart"/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2BEE" w14:textId="77777777" w:rsidR="00646D3A" w:rsidRPr="00646D3A" w:rsidRDefault="00646D3A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proofErr w:type="spellStart"/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Immunostar</w:t>
            </w:r>
            <w:proofErr w:type="spellEnd"/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32A8" w14:textId="77777777" w:rsidR="00646D3A" w:rsidRPr="00646D3A" w:rsidRDefault="00646D3A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22941</w:t>
            </w:r>
          </w:p>
        </w:tc>
      </w:tr>
      <w:tr w:rsidR="00646D3A" w:rsidRPr="00646D3A" w14:paraId="0D51D30F" w14:textId="77777777" w:rsidTr="00B03980">
        <w:trPr>
          <w:gridAfter w:val="1"/>
          <w:wAfter w:w="988" w:type="dxa"/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E8FD" w14:textId="77777777" w:rsidR="00646D3A" w:rsidRPr="00646D3A" w:rsidRDefault="00646D3A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Phospho-HSL (Ser660) Rabbit </w:t>
            </w:r>
            <w:proofErr w:type="spellStart"/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pAb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2D8A" w14:textId="77777777" w:rsidR="00646D3A" w:rsidRPr="00646D3A" w:rsidRDefault="00646D3A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Cell Signaling Technolo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FC3F" w14:textId="77777777" w:rsidR="00646D3A" w:rsidRPr="00646D3A" w:rsidRDefault="00646D3A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4126S</w:t>
            </w:r>
          </w:p>
        </w:tc>
      </w:tr>
      <w:tr w:rsidR="00646D3A" w:rsidRPr="00646D3A" w14:paraId="4D00398B" w14:textId="77777777" w:rsidTr="00B03980">
        <w:trPr>
          <w:gridAfter w:val="1"/>
          <w:wAfter w:w="988" w:type="dxa"/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A9595" w14:textId="77777777" w:rsidR="00646D3A" w:rsidRPr="00646D3A" w:rsidRDefault="00646D3A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HSL Rabbit </w:t>
            </w:r>
            <w:proofErr w:type="spellStart"/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pAb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3245" w14:textId="77777777" w:rsidR="00646D3A" w:rsidRPr="00646D3A" w:rsidRDefault="00646D3A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Cell Signaling Technolo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634D" w14:textId="77777777" w:rsidR="00646D3A" w:rsidRPr="00646D3A" w:rsidRDefault="00646D3A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4107S</w:t>
            </w:r>
          </w:p>
        </w:tc>
      </w:tr>
      <w:tr w:rsidR="00646D3A" w:rsidRPr="00646D3A" w14:paraId="65329AAD" w14:textId="77777777" w:rsidTr="00B03980">
        <w:trPr>
          <w:gridAfter w:val="1"/>
          <w:wAfter w:w="988" w:type="dxa"/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68A8" w14:textId="77777777" w:rsidR="00646D3A" w:rsidRPr="00646D3A" w:rsidRDefault="00646D3A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PI3 Kinase p85 Rabbit </w:t>
            </w:r>
            <w:proofErr w:type="spellStart"/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pAb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C2BC" w14:textId="77777777" w:rsidR="00646D3A" w:rsidRPr="00646D3A" w:rsidRDefault="00646D3A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Cell Signaling Technolo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67A1" w14:textId="77777777" w:rsidR="00646D3A" w:rsidRPr="00646D3A" w:rsidRDefault="00646D3A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4292S</w:t>
            </w:r>
          </w:p>
        </w:tc>
      </w:tr>
      <w:tr w:rsidR="00646D3A" w:rsidRPr="00646D3A" w14:paraId="2C612348" w14:textId="77777777" w:rsidTr="00B03980">
        <w:trPr>
          <w:gridAfter w:val="1"/>
          <w:wAfter w:w="988" w:type="dxa"/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BD2E" w14:textId="77777777" w:rsidR="00646D3A" w:rsidRPr="00646D3A" w:rsidRDefault="00646D3A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Phospho-AKT (Ser473) (D9E) Rabbit </w:t>
            </w:r>
            <w:proofErr w:type="spellStart"/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81D9" w14:textId="77777777" w:rsidR="00646D3A" w:rsidRPr="00646D3A" w:rsidRDefault="00646D3A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Cell Signaling Technolo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5080" w14:textId="77777777" w:rsidR="00646D3A" w:rsidRPr="00646D3A" w:rsidRDefault="00646D3A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4060S</w:t>
            </w:r>
          </w:p>
        </w:tc>
      </w:tr>
      <w:tr w:rsidR="00646D3A" w:rsidRPr="00646D3A" w14:paraId="127F029A" w14:textId="77777777" w:rsidTr="00B03980">
        <w:trPr>
          <w:gridAfter w:val="1"/>
          <w:wAfter w:w="988" w:type="dxa"/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4066" w14:textId="77777777" w:rsidR="00646D3A" w:rsidRPr="00646D3A" w:rsidRDefault="00646D3A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AKT (pan) (C67E7) Rabbit </w:t>
            </w:r>
            <w:proofErr w:type="spellStart"/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4839" w14:textId="77777777" w:rsidR="00646D3A" w:rsidRPr="00646D3A" w:rsidRDefault="00646D3A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Cell Signaling Technolo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6AE8" w14:textId="77777777" w:rsidR="00646D3A" w:rsidRPr="00646D3A" w:rsidRDefault="00646D3A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4691S</w:t>
            </w:r>
          </w:p>
        </w:tc>
      </w:tr>
      <w:tr w:rsidR="00646D3A" w:rsidRPr="00646D3A" w14:paraId="27DE89A0" w14:textId="77777777" w:rsidTr="00B03980">
        <w:trPr>
          <w:gridAfter w:val="1"/>
          <w:wAfter w:w="988" w:type="dxa"/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89E4" w14:textId="77777777" w:rsidR="00646D3A" w:rsidRPr="00646D3A" w:rsidRDefault="00646D3A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Phospho-GSK-3β (Ser9) (D85E12) Rabbit </w:t>
            </w:r>
            <w:proofErr w:type="spellStart"/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AF4C" w14:textId="77777777" w:rsidR="00646D3A" w:rsidRPr="00646D3A" w:rsidRDefault="00646D3A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Cell Signaling Technolo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A450" w14:textId="77777777" w:rsidR="00646D3A" w:rsidRPr="00646D3A" w:rsidRDefault="00646D3A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5558T</w:t>
            </w:r>
          </w:p>
        </w:tc>
      </w:tr>
      <w:tr w:rsidR="00646D3A" w:rsidRPr="00646D3A" w14:paraId="3FE57394" w14:textId="77777777" w:rsidTr="00B03980">
        <w:trPr>
          <w:gridAfter w:val="1"/>
          <w:wAfter w:w="988" w:type="dxa"/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7C92" w14:textId="77777777" w:rsidR="00646D3A" w:rsidRPr="00646D3A" w:rsidRDefault="00646D3A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GSK-3β (D5C5Z) Rabbit </w:t>
            </w:r>
            <w:proofErr w:type="spellStart"/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9E6B" w14:textId="77777777" w:rsidR="00646D3A" w:rsidRPr="00646D3A" w:rsidRDefault="00646D3A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Cell Signaling Technolo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3D40" w14:textId="77777777" w:rsidR="00646D3A" w:rsidRPr="00646D3A" w:rsidRDefault="00646D3A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12456T</w:t>
            </w:r>
          </w:p>
        </w:tc>
      </w:tr>
      <w:tr w:rsidR="00646D3A" w:rsidRPr="00646D3A" w14:paraId="5335F0D0" w14:textId="77777777" w:rsidTr="00B03980">
        <w:trPr>
          <w:gridAfter w:val="1"/>
          <w:wAfter w:w="988" w:type="dxa"/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B880" w14:textId="77777777" w:rsidR="00646D3A" w:rsidRPr="00646D3A" w:rsidRDefault="00646D3A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Phospho-MEK1/2 (Ser217/221) (41G9) Rabbit </w:t>
            </w:r>
            <w:proofErr w:type="spellStart"/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E823" w14:textId="77777777" w:rsidR="00646D3A" w:rsidRPr="00646D3A" w:rsidRDefault="00646D3A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Cell Signaling Technolo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2DD3" w14:textId="77777777" w:rsidR="00646D3A" w:rsidRPr="00646D3A" w:rsidRDefault="00646D3A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9154S</w:t>
            </w:r>
          </w:p>
        </w:tc>
      </w:tr>
      <w:tr w:rsidR="00646D3A" w:rsidRPr="00646D3A" w14:paraId="4B3A0102" w14:textId="77777777" w:rsidTr="00B03980">
        <w:trPr>
          <w:gridAfter w:val="1"/>
          <w:wAfter w:w="988" w:type="dxa"/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2A76" w14:textId="77777777" w:rsidR="00646D3A" w:rsidRPr="00646D3A" w:rsidRDefault="00646D3A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MEK1/2 (D1A5) Rabbit </w:t>
            </w:r>
            <w:proofErr w:type="spellStart"/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D4F9" w14:textId="77777777" w:rsidR="00646D3A" w:rsidRPr="00646D3A" w:rsidRDefault="00646D3A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Cell Signaling Technolo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21B5" w14:textId="77777777" w:rsidR="00646D3A" w:rsidRPr="00646D3A" w:rsidRDefault="00646D3A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8727S</w:t>
            </w:r>
          </w:p>
        </w:tc>
      </w:tr>
      <w:tr w:rsidR="00646D3A" w:rsidRPr="00646D3A" w14:paraId="5532B915" w14:textId="77777777" w:rsidTr="00B03980">
        <w:trPr>
          <w:gridAfter w:val="1"/>
          <w:wAfter w:w="988" w:type="dxa"/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84EB" w14:textId="77777777" w:rsidR="00646D3A" w:rsidRPr="00646D3A" w:rsidRDefault="00646D3A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Phospho-p44/42 MAPK (ERK1/2) Rabbit </w:t>
            </w:r>
            <w:proofErr w:type="spellStart"/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E106" w14:textId="77777777" w:rsidR="00646D3A" w:rsidRPr="00646D3A" w:rsidRDefault="00646D3A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Cell Signaling Technolo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58C1" w14:textId="77777777" w:rsidR="00646D3A" w:rsidRPr="00646D3A" w:rsidRDefault="00646D3A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4370S</w:t>
            </w:r>
          </w:p>
        </w:tc>
      </w:tr>
      <w:tr w:rsidR="00646D3A" w:rsidRPr="00646D3A" w14:paraId="02D7DFEC" w14:textId="77777777" w:rsidTr="00B03980">
        <w:trPr>
          <w:gridAfter w:val="1"/>
          <w:wAfter w:w="988" w:type="dxa"/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333B9" w14:textId="77777777" w:rsidR="00646D3A" w:rsidRPr="00646D3A" w:rsidRDefault="00646D3A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lastRenderedPageBreak/>
              <w:t xml:space="preserve">p44/42 MAPK (ERK1/2) Rabbit </w:t>
            </w:r>
            <w:proofErr w:type="spellStart"/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pAb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F28F" w14:textId="77777777" w:rsidR="00646D3A" w:rsidRPr="00646D3A" w:rsidRDefault="00646D3A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Cell Signaling Technolo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342F" w14:textId="77777777" w:rsidR="00646D3A" w:rsidRPr="00646D3A" w:rsidRDefault="00646D3A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9102S</w:t>
            </w:r>
          </w:p>
        </w:tc>
      </w:tr>
      <w:tr w:rsidR="00646D3A" w:rsidRPr="00646D3A" w14:paraId="3CEA3A51" w14:textId="77777777" w:rsidTr="00B03980">
        <w:trPr>
          <w:gridAfter w:val="1"/>
          <w:wAfter w:w="988" w:type="dxa"/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02FA" w14:textId="77777777" w:rsidR="00646D3A" w:rsidRPr="00646D3A" w:rsidRDefault="00646D3A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Phospho-PKA C (Thr197) Rabbit </w:t>
            </w:r>
            <w:proofErr w:type="spellStart"/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pAb</w:t>
            </w:r>
            <w:proofErr w:type="spellEnd"/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0B0A" w14:textId="77777777" w:rsidR="00646D3A" w:rsidRPr="00646D3A" w:rsidRDefault="00646D3A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Cell Signaling Technolo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3D6B" w14:textId="77777777" w:rsidR="00646D3A" w:rsidRPr="00646D3A" w:rsidRDefault="00646D3A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46D3A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4</w:t>
            </w:r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781S</w:t>
            </w:r>
          </w:p>
        </w:tc>
      </w:tr>
      <w:tr w:rsidR="00646D3A" w:rsidRPr="00646D3A" w14:paraId="05F5BB82" w14:textId="77777777" w:rsidTr="00B03980">
        <w:trPr>
          <w:gridAfter w:val="1"/>
          <w:wAfter w:w="988" w:type="dxa"/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066D" w14:textId="77777777" w:rsidR="00646D3A" w:rsidRPr="00646D3A" w:rsidRDefault="00646D3A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PKA C-α Rabbit </w:t>
            </w:r>
            <w:proofErr w:type="spellStart"/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pAb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44A3" w14:textId="77777777" w:rsidR="00646D3A" w:rsidRPr="00646D3A" w:rsidRDefault="00646D3A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Cell Signaling Technolo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EE2C" w14:textId="77777777" w:rsidR="00646D3A" w:rsidRPr="00646D3A" w:rsidRDefault="00646D3A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46D3A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4</w:t>
            </w:r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782S</w:t>
            </w:r>
          </w:p>
        </w:tc>
      </w:tr>
      <w:tr w:rsidR="00646D3A" w:rsidRPr="00646D3A" w14:paraId="61EE65D2" w14:textId="77777777" w:rsidTr="00B03980">
        <w:trPr>
          <w:gridAfter w:val="1"/>
          <w:wAfter w:w="988" w:type="dxa"/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17D2" w14:textId="77777777" w:rsidR="00646D3A" w:rsidRPr="00646D3A" w:rsidRDefault="00646D3A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Phospho-CREB (Ser133) (87G3) Rabbit </w:t>
            </w:r>
            <w:proofErr w:type="spellStart"/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mAb</w:t>
            </w:r>
            <w:proofErr w:type="spellEnd"/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B9B6" w14:textId="77777777" w:rsidR="00646D3A" w:rsidRPr="00646D3A" w:rsidRDefault="00646D3A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Cell Signaling Technolo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58EE" w14:textId="77777777" w:rsidR="00646D3A" w:rsidRPr="00646D3A" w:rsidRDefault="00646D3A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46D3A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9</w:t>
            </w:r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198S</w:t>
            </w:r>
          </w:p>
        </w:tc>
      </w:tr>
      <w:tr w:rsidR="00646D3A" w:rsidRPr="00646D3A" w14:paraId="2BAE61DD" w14:textId="77777777" w:rsidTr="00B03980">
        <w:trPr>
          <w:gridAfter w:val="1"/>
          <w:wAfter w:w="988" w:type="dxa"/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0E72" w14:textId="77777777" w:rsidR="00646D3A" w:rsidRPr="00646D3A" w:rsidRDefault="00646D3A" w:rsidP="00646D3A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6D3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REB (48H2) Rabbit </w:t>
            </w:r>
            <w:proofErr w:type="spellStart"/>
            <w:r w:rsidRPr="00646D3A">
              <w:rPr>
                <w:rFonts w:ascii="Times New Roman" w:eastAsia="宋体" w:hAnsi="Times New Roman" w:cs="Times New Roman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E722" w14:textId="77777777" w:rsidR="00646D3A" w:rsidRPr="00646D3A" w:rsidRDefault="00646D3A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Cell Signaling Technolo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D446" w14:textId="77777777" w:rsidR="00646D3A" w:rsidRPr="00646D3A" w:rsidRDefault="00646D3A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46D3A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9</w:t>
            </w:r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197</w:t>
            </w:r>
          </w:p>
        </w:tc>
      </w:tr>
      <w:tr w:rsidR="00646D3A" w:rsidRPr="00646D3A" w14:paraId="3ACF9D81" w14:textId="77777777" w:rsidTr="00B03980">
        <w:trPr>
          <w:gridAfter w:val="1"/>
          <w:wAfter w:w="988" w:type="dxa"/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D2C5B" w14:textId="77777777" w:rsidR="00646D3A" w:rsidRPr="00646D3A" w:rsidRDefault="00646D3A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Phospho-p38 MAPK (Thr180/Tyr182) Rabbit </w:t>
            </w:r>
            <w:proofErr w:type="spellStart"/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pAb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8D6E" w14:textId="77777777" w:rsidR="00646D3A" w:rsidRPr="00646D3A" w:rsidRDefault="00646D3A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Cell Signaling Technolo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7DCA" w14:textId="77777777" w:rsidR="00646D3A" w:rsidRPr="00646D3A" w:rsidRDefault="00646D3A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9211S</w:t>
            </w:r>
          </w:p>
        </w:tc>
      </w:tr>
      <w:tr w:rsidR="00646D3A" w:rsidRPr="00646D3A" w14:paraId="7CECB13A" w14:textId="77777777" w:rsidTr="00B03980">
        <w:trPr>
          <w:gridAfter w:val="1"/>
          <w:wAfter w:w="988" w:type="dxa"/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1FBA" w14:textId="77777777" w:rsidR="00646D3A" w:rsidRPr="00646D3A" w:rsidRDefault="00646D3A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p38 MAPK Rabbit </w:t>
            </w:r>
            <w:proofErr w:type="spellStart"/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pAb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EF72" w14:textId="77777777" w:rsidR="00646D3A" w:rsidRPr="00646D3A" w:rsidRDefault="00646D3A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Cell Signaling Technolo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D031" w14:textId="77777777" w:rsidR="00646D3A" w:rsidRPr="00646D3A" w:rsidRDefault="00646D3A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9212S</w:t>
            </w:r>
          </w:p>
        </w:tc>
      </w:tr>
      <w:tr w:rsidR="00646D3A" w:rsidRPr="00646D3A" w14:paraId="08B58DAC" w14:textId="77777777" w:rsidTr="00B03980">
        <w:trPr>
          <w:gridAfter w:val="1"/>
          <w:wAfter w:w="988" w:type="dxa"/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FE93" w14:textId="77777777" w:rsidR="00646D3A" w:rsidRPr="00646D3A" w:rsidRDefault="00646D3A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GAPDH Rabbit </w:t>
            </w:r>
            <w:proofErr w:type="spellStart"/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pAb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14AA" w14:textId="77777777" w:rsidR="00646D3A" w:rsidRPr="00646D3A" w:rsidRDefault="00646D3A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BBI Life Scienc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B6745" w14:textId="77777777" w:rsidR="00646D3A" w:rsidRPr="00646D3A" w:rsidRDefault="00646D3A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D110016</w:t>
            </w:r>
          </w:p>
        </w:tc>
      </w:tr>
      <w:tr w:rsidR="00646D3A" w:rsidRPr="00646D3A" w14:paraId="13F316FF" w14:textId="77777777" w:rsidTr="00B03980">
        <w:trPr>
          <w:gridAfter w:val="1"/>
          <w:wAfter w:w="988" w:type="dxa"/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BD87" w14:textId="77777777" w:rsidR="00646D3A" w:rsidRPr="00646D3A" w:rsidRDefault="00646D3A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proofErr w:type="spellStart"/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IRDye</w:t>
            </w:r>
            <w:proofErr w:type="spellEnd"/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800CW Donkey anti-Mouse IgG (H + L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A6CE" w14:textId="77777777" w:rsidR="00646D3A" w:rsidRPr="00646D3A" w:rsidRDefault="00646D3A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LI-C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009B" w14:textId="77777777" w:rsidR="00646D3A" w:rsidRPr="00646D3A" w:rsidRDefault="00646D3A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925-32212</w:t>
            </w:r>
          </w:p>
        </w:tc>
      </w:tr>
      <w:tr w:rsidR="00646D3A" w:rsidRPr="00646D3A" w14:paraId="5A85E39D" w14:textId="77777777" w:rsidTr="00B03980">
        <w:trPr>
          <w:gridAfter w:val="1"/>
          <w:wAfter w:w="988" w:type="dxa"/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028F" w14:textId="77777777" w:rsidR="00646D3A" w:rsidRPr="00646D3A" w:rsidRDefault="00646D3A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proofErr w:type="spellStart"/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IRDye</w:t>
            </w:r>
            <w:proofErr w:type="spellEnd"/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800CW Donkey anti-Rabbit IgG (H + L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248F" w14:textId="77777777" w:rsidR="00646D3A" w:rsidRPr="00646D3A" w:rsidRDefault="00646D3A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LI-C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3820" w14:textId="77777777" w:rsidR="00646D3A" w:rsidRPr="00646D3A" w:rsidRDefault="00646D3A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925-32213</w:t>
            </w:r>
          </w:p>
        </w:tc>
      </w:tr>
      <w:tr w:rsidR="00646D3A" w:rsidRPr="00646D3A" w14:paraId="52C1DBFB" w14:textId="77777777" w:rsidTr="00B03980">
        <w:trPr>
          <w:gridAfter w:val="1"/>
          <w:wAfter w:w="988" w:type="dxa"/>
          <w:trHeight w:val="360"/>
        </w:trPr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DC85" w14:textId="77777777" w:rsidR="00646D3A" w:rsidRPr="00646D3A" w:rsidRDefault="00646D3A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Goat anti-Rabbit IgG (H+ L), Alexa Fluor 488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DCD09" w14:textId="77777777" w:rsidR="00646D3A" w:rsidRPr="00646D3A" w:rsidRDefault="00646D3A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Invitroge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8944" w14:textId="77777777" w:rsidR="00646D3A" w:rsidRPr="00646D3A" w:rsidRDefault="00646D3A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A11001</w:t>
            </w:r>
          </w:p>
        </w:tc>
      </w:tr>
      <w:tr w:rsidR="00646D3A" w:rsidRPr="00646D3A" w14:paraId="363E3361" w14:textId="77777777" w:rsidTr="00B03980">
        <w:trPr>
          <w:gridAfter w:val="1"/>
          <w:wAfter w:w="988" w:type="dxa"/>
          <w:trHeight w:val="360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103B2" w14:textId="77777777" w:rsidR="00646D3A" w:rsidRPr="00646D3A" w:rsidRDefault="00646D3A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Goat anti-Rabbit IgG (H+L) , Alexa Fluor 555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7C9DC" w14:textId="77777777" w:rsidR="00646D3A" w:rsidRPr="00646D3A" w:rsidRDefault="00646D3A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Invitrog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7E30D" w14:textId="77777777" w:rsidR="00646D3A" w:rsidRPr="00646D3A" w:rsidRDefault="00646D3A" w:rsidP="00646D3A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46D3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A21428</w:t>
            </w:r>
          </w:p>
        </w:tc>
      </w:tr>
    </w:tbl>
    <w:p w14:paraId="0CA50966" w14:textId="77777777" w:rsidR="00E01443" w:rsidRPr="00646D3A" w:rsidRDefault="00E01443" w:rsidP="00646D3A"/>
    <w:sectPr w:rsidR="00E01443" w:rsidRPr="00646D3A" w:rsidSect="00646D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09C05E" w14:textId="77777777" w:rsidR="002F098B" w:rsidRDefault="002F098B" w:rsidP="009E3F52">
      <w:r>
        <w:separator/>
      </w:r>
    </w:p>
  </w:endnote>
  <w:endnote w:type="continuationSeparator" w:id="0">
    <w:p w14:paraId="3E482C54" w14:textId="77777777" w:rsidR="002F098B" w:rsidRDefault="002F098B" w:rsidP="009E3F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B884A1" w14:textId="77777777" w:rsidR="002F098B" w:rsidRDefault="002F098B" w:rsidP="009E3F52">
      <w:r>
        <w:separator/>
      </w:r>
    </w:p>
  </w:footnote>
  <w:footnote w:type="continuationSeparator" w:id="0">
    <w:p w14:paraId="693F0CEA" w14:textId="77777777" w:rsidR="002F098B" w:rsidRDefault="002F098B" w:rsidP="009E3F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443"/>
    <w:rsid w:val="00034B22"/>
    <w:rsid w:val="001F0EE2"/>
    <w:rsid w:val="002F098B"/>
    <w:rsid w:val="003E4602"/>
    <w:rsid w:val="005443B2"/>
    <w:rsid w:val="005658D6"/>
    <w:rsid w:val="00646D3A"/>
    <w:rsid w:val="0079586A"/>
    <w:rsid w:val="00835C72"/>
    <w:rsid w:val="009E3F52"/>
    <w:rsid w:val="00A75E26"/>
    <w:rsid w:val="00E01443"/>
    <w:rsid w:val="00E02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CA51A2"/>
  <w15:chartTrackingRefBased/>
  <w15:docId w15:val="{2720552A-0AE7-4DE8-8FCA-84E3AA571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14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3F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3F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3F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3F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69</Words>
  <Characters>1535</Characters>
  <Application>Microsoft Office Word</Application>
  <DocSecurity>0</DocSecurity>
  <Lines>12</Lines>
  <Paragraphs>3</Paragraphs>
  <ScaleCrop>false</ScaleCrop>
  <Company/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xhsjtu@outlook.com</dc:creator>
  <cp:keywords/>
  <dc:description/>
  <cp:lastModifiedBy>zhangxhsjtu@outlook.com</cp:lastModifiedBy>
  <cp:revision>8</cp:revision>
  <dcterms:created xsi:type="dcterms:W3CDTF">2020-11-19T09:54:00Z</dcterms:created>
  <dcterms:modified xsi:type="dcterms:W3CDTF">2021-02-25T03:24:00Z</dcterms:modified>
</cp:coreProperties>
</file>